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lang w:val="en-US"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3345</wp:posOffset>
            </wp:positionH>
            <wp:positionV relativeFrom="paragraph">
              <wp:posOffset>57785</wp:posOffset>
            </wp:positionV>
            <wp:extent cx="5039360" cy="5401310"/>
            <wp:effectExtent l="0" t="0" r="889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54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lang w:val="en-US" w:eastAsia="zh-CN"/>
        </w:rPr>
        <w:t>Figure S1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 xml:space="preserve">GC-MS </w:t>
      </w:r>
      <w:r>
        <w:rPr>
          <w:rFonts w:hint="default" w:ascii="Times New Roman" w:hAnsi="Times New Roman" w:cs="Times New Roman"/>
          <w:lang w:val="en-US" w:eastAsia="zh-CN"/>
        </w:rPr>
        <w:t xml:space="preserve">of the cuticular chemicals of </w:t>
      </w:r>
      <w:r>
        <w:rPr>
          <w:rFonts w:hint="eastAsia" w:ascii="Times New Roman" w:hAnsi="Times New Roman" w:cs="Times New Roman"/>
          <w:lang w:val="en-US" w:eastAsia="zh-CN"/>
        </w:rPr>
        <w:t>K326 and TI 1112</w:t>
      </w:r>
    </w:p>
    <w:p>
      <w:pPr>
        <w:spacing w:line="360" w:lineRule="auto"/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"/>
        </w:rPr>
        <w:t>1</w:t>
      </w:r>
      <w:r>
        <w:rPr>
          <w:rFonts w:hint="eastAsia" w:ascii="宋体" w:hAnsi="宋体" w:eastAsia="宋体" w:cs="宋体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"/>
        </w:rPr>
        <w:t xml:space="preserve">Summary of RNA-Seq reads for 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"/>
        </w:rPr>
        <w:t>GT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"/>
        </w:rPr>
        <w:t xml:space="preserve"> and 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"/>
        </w:rPr>
        <w:t>GLT</w:t>
      </w:r>
    </w:p>
    <w:tbl>
      <w:tblPr>
        <w:tblStyle w:val="3"/>
        <w:tblpPr w:leftFromText="180" w:rightFromText="180" w:vertAnchor="text" w:horzAnchor="page" w:tblpX="2949" w:tblpY="273"/>
        <w:tblOverlap w:val="never"/>
        <w:tblW w:w="58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604"/>
        <w:gridCol w:w="1323"/>
        <w:gridCol w:w="729"/>
        <w:gridCol w:w="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12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1604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clean_reads</w:t>
            </w:r>
          </w:p>
        </w:tc>
        <w:tc>
          <w:tcPr>
            <w:tcW w:w="1323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clean_bases</w:t>
            </w:r>
          </w:p>
        </w:tc>
        <w:tc>
          <w:tcPr>
            <w:tcW w:w="729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Q30</w:t>
            </w:r>
          </w:p>
        </w:tc>
        <w:tc>
          <w:tcPr>
            <w:tcW w:w="916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GC_p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12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GL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_1</w:t>
            </w:r>
          </w:p>
        </w:tc>
        <w:tc>
          <w:tcPr>
            <w:tcW w:w="1604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6070340</w:t>
            </w:r>
          </w:p>
        </w:tc>
        <w:tc>
          <w:tcPr>
            <w:tcW w:w="1323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91G</w:t>
            </w:r>
          </w:p>
        </w:tc>
        <w:tc>
          <w:tcPr>
            <w:tcW w:w="729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2.71</w:t>
            </w:r>
          </w:p>
        </w:tc>
        <w:tc>
          <w:tcPr>
            <w:tcW w:w="916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4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12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GL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_2</w:t>
            </w:r>
          </w:p>
        </w:tc>
        <w:tc>
          <w:tcPr>
            <w:tcW w:w="1604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4118652</w:t>
            </w:r>
          </w:p>
        </w:tc>
        <w:tc>
          <w:tcPr>
            <w:tcW w:w="1323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62G</w:t>
            </w:r>
          </w:p>
        </w:tc>
        <w:tc>
          <w:tcPr>
            <w:tcW w:w="729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2.41</w:t>
            </w:r>
          </w:p>
        </w:tc>
        <w:tc>
          <w:tcPr>
            <w:tcW w:w="916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4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12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GL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_3</w:t>
            </w:r>
          </w:p>
        </w:tc>
        <w:tc>
          <w:tcPr>
            <w:tcW w:w="1604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137878</w:t>
            </w:r>
          </w:p>
        </w:tc>
        <w:tc>
          <w:tcPr>
            <w:tcW w:w="1323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77G</w:t>
            </w:r>
          </w:p>
        </w:tc>
        <w:tc>
          <w:tcPr>
            <w:tcW w:w="729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3.03</w:t>
            </w:r>
          </w:p>
        </w:tc>
        <w:tc>
          <w:tcPr>
            <w:tcW w:w="916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4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12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G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_1</w:t>
            </w:r>
          </w:p>
        </w:tc>
        <w:tc>
          <w:tcPr>
            <w:tcW w:w="1604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298256</w:t>
            </w:r>
          </w:p>
        </w:tc>
        <w:tc>
          <w:tcPr>
            <w:tcW w:w="1323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.39G</w:t>
            </w:r>
          </w:p>
        </w:tc>
        <w:tc>
          <w:tcPr>
            <w:tcW w:w="729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1.93</w:t>
            </w:r>
          </w:p>
        </w:tc>
        <w:tc>
          <w:tcPr>
            <w:tcW w:w="916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3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12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G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_2</w:t>
            </w:r>
          </w:p>
        </w:tc>
        <w:tc>
          <w:tcPr>
            <w:tcW w:w="1604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3944310</w:t>
            </w:r>
          </w:p>
        </w:tc>
        <w:tc>
          <w:tcPr>
            <w:tcW w:w="1323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59G</w:t>
            </w:r>
          </w:p>
        </w:tc>
        <w:tc>
          <w:tcPr>
            <w:tcW w:w="729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2.13</w:t>
            </w:r>
          </w:p>
        </w:tc>
        <w:tc>
          <w:tcPr>
            <w:tcW w:w="916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3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12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G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_3</w:t>
            </w:r>
          </w:p>
        </w:tc>
        <w:tc>
          <w:tcPr>
            <w:tcW w:w="1604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6706558</w:t>
            </w:r>
          </w:p>
        </w:tc>
        <w:tc>
          <w:tcPr>
            <w:tcW w:w="1323" w:type="dxa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.01G</w:t>
            </w:r>
          </w:p>
        </w:tc>
        <w:tc>
          <w:tcPr>
            <w:tcW w:w="729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2.24</w:t>
            </w:r>
          </w:p>
        </w:tc>
        <w:tc>
          <w:tcPr>
            <w:tcW w:w="916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3.45</w:t>
            </w:r>
          </w:p>
        </w:tc>
      </w:tr>
    </w:tbl>
    <w:p>
      <w:pPr>
        <w:spacing w:line="360" w:lineRule="auto"/>
        <w:jc w:val="center"/>
        <w:rPr>
          <w:rFonts w:hint="default" w:ascii="Times New Roman" w:hAnsi="Times New Roman" w:cs="Times New Roman"/>
          <w:lang w:val="en-US" w:eastAsia="zh-CN"/>
        </w:rPr>
      </w:pPr>
    </w:p>
    <w:p/>
    <w:p/>
    <w:p/>
    <w:p/>
    <w:p/>
    <w:p/>
    <w:p/>
    <w:p/>
    <w:p/>
    <w:p/>
    <w:p>
      <w:r>
        <w:br w:type="page"/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2. The primers used for qRT-PCR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="1539" w:tblpY="232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4882"/>
        <w:gridCol w:w="3145"/>
        <w:gridCol w:w="31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9320g00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GAAATCACCGC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GATGCGAGGA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4287g00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tB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GATGCAACTCAAGA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ACCATGCAGCAA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0842g0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GGGTTCGAGTTC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CTTGCTCTCCTC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12814g00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-3-methylbut-2-en-1-yl diphosph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GAAGGATGAAGTC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CAAAAGCGGCC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2300g00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diphosphocytidyl-2-C-methyl-D-erythritol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TGGTGGGAGCAG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GGTATGGGCGATG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0402g00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deoxy-D-xylulose-5-phosph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TCCATCAGATGA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AGCTCCCAAACA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4704g00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CCGAATTTGCCGA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CAAGTCAGCAGCAT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0889g00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GAGGTTGTTGCT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GCCTCTTCCAAT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7274g00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eobox-leucine zippe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CCACCACTCTCA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CAGGTGGAAATGG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0697g0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ECERIFE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AGCCCAAAGTTG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GTCCGATACT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1375g00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SL esterase/li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AGCATGTTGTGG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GAAGTGAAAGG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10777g00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tinest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CAGCTCCAACTTC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GTAGTCCACCCGT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0592g03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ll a-b 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TTGGTCCACGCA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GCCCAATGGATC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2814g00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ll a-b 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TTCAGCGAGGGT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TACCTTGAGCTCA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0863g01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BC transporter G 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CAGCTGGAAGA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GTAGTGAAGTTGG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01103g00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isolariciresinol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CAAGAAAGGTGT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CTGCTGCAAACC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ab4.5_0011760g00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rel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GCGCATGTGGAA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TCAACAACACCGAGCT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lNzllYjAxOWU4NzY5NWExMDIyMjY3NTQ4NTgwOTkifQ=="/>
  </w:docVars>
  <w:rsids>
    <w:rsidRoot w:val="00000000"/>
    <w:rsid w:val="00583A29"/>
    <w:rsid w:val="02AC1363"/>
    <w:rsid w:val="04561E59"/>
    <w:rsid w:val="09016473"/>
    <w:rsid w:val="09B039F5"/>
    <w:rsid w:val="0B293A5F"/>
    <w:rsid w:val="0B2E72C7"/>
    <w:rsid w:val="0C48227B"/>
    <w:rsid w:val="0C8D626F"/>
    <w:rsid w:val="0D0522AA"/>
    <w:rsid w:val="0D5C72BB"/>
    <w:rsid w:val="0F3B1FB3"/>
    <w:rsid w:val="0FEE2EDD"/>
    <w:rsid w:val="138F0B1F"/>
    <w:rsid w:val="151B18F1"/>
    <w:rsid w:val="1546345F"/>
    <w:rsid w:val="18E608F6"/>
    <w:rsid w:val="19573E8D"/>
    <w:rsid w:val="20AA6F98"/>
    <w:rsid w:val="25BC009A"/>
    <w:rsid w:val="261E3CF0"/>
    <w:rsid w:val="26284BE7"/>
    <w:rsid w:val="27427F2B"/>
    <w:rsid w:val="278C564A"/>
    <w:rsid w:val="29EC0622"/>
    <w:rsid w:val="2AB80F81"/>
    <w:rsid w:val="2CD5539D"/>
    <w:rsid w:val="2FD45DE0"/>
    <w:rsid w:val="2FDC7026"/>
    <w:rsid w:val="31BD2FCF"/>
    <w:rsid w:val="331D184C"/>
    <w:rsid w:val="341D5FA7"/>
    <w:rsid w:val="357D65D2"/>
    <w:rsid w:val="373A6E6B"/>
    <w:rsid w:val="38C5276A"/>
    <w:rsid w:val="38E30E42"/>
    <w:rsid w:val="3A087A97"/>
    <w:rsid w:val="3C461E13"/>
    <w:rsid w:val="3E1201FF"/>
    <w:rsid w:val="3FC25C55"/>
    <w:rsid w:val="409018AF"/>
    <w:rsid w:val="42EA174A"/>
    <w:rsid w:val="44C164DB"/>
    <w:rsid w:val="46132D66"/>
    <w:rsid w:val="47283579"/>
    <w:rsid w:val="473C07E3"/>
    <w:rsid w:val="479A5B98"/>
    <w:rsid w:val="47F60C20"/>
    <w:rsid w:val="483177A1"/>
    <w:rsid w:val="48DD58AD"/>
    <w:rsid w:val="4C787DC7"/>
    <w:rsid w:val="4DFE254E"/>
    <w:rsid w:val="4F714FA1"/>
    <w:rsid w:val="52FE4D9E"/>
    <w:rsid w:val="538C4158"/>
    <w:rsid w:val="5520724E"/>
    <w:rsid w:val="5C71038F"/>
    <w:rsid w:val="66CD08B8"/>
    <w:rsid w:val="67ED7463"/>
    <w:rsid w:val="695928D6"/>
    <w:rsid w:val="6B3241F4"/>
    <w:rsid w:val="6D5E04BB"/>
    <w:rsid w:val="6E9817AB"/>
    <w:rsid w:val="70231548"/>
    <w:rsid w:val="70AA027B"/>
    <w:rsid w:val="72C07522"/>
    <w:rsid w:val="745368A0"/>
    <w:rsid w:val="751A116C"/>
    <w:rsid w:val="75AD3D8E"/>
    <w:rsid w:val="77505319"/>
    <w:rsid w:val="779F1DFC"/>
    <w:rsid w:val="7D3E79C1"/>
    <w:rsid w:val="7DA261A2"/>
    <w:rsid w:val="7E2B6198"/>
    <w:rsid w:val="7E52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</Words>
  <Characters>715</Characters>
  <Lines>0</Lines>
  <Paragraphs>0</Paragraphs>
  <TotalTime>2</TotalTime>
  <ScaleCrop>false</ScaleCrop>
  <LinksUpToDate>false</LinksUpToDate>
  <CharactersWithSpaces>73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4:53:00Z</dcterms:created>
  <dc:creator>Administrator</dc:creator>
  <cp:lastModifiedBy>gong</cp:lastModifiedBy>
  <dcterms:modified xsi:type="dcterms:W3CDTF">2024-05-11T02:4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EC607710C33432287236F1408D9C396_12</vt:lpwstr>
  </property>
</Properties>
</file>